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6"/>
      </w:tblGrid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  <w:t>Frame numbers of synchronized blink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  <w:t>841, 946, 1088, 1541, 1836, 2338, 2792, 3124, 3216, 3372, 3708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  <w:t>Frame numbers of cut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  <w:t>62, 720, 115, 175, 226, 383, 432, 527, 574, 605,633, 720, 829, 1002, 1063, 1111, 1228, 1284, 1364, 1431, 1490, 1664, 1735, 1801, 1839, 1934, 1972, 2018, 2127, 2299, 2356, 2630, 2680, 2720, 3260, 3353, 3595, 3661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  <w:t>Frame numbers of secret action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  <w:t>621-622, 927-930, 1107-1113, 1166-1172, 1548-1560, 1795-1800, 1856-1860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  <w:tr>
        <w:trPr/>
        <w:tc>
          <w:tcPr>
            <w:tcW w:w="8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  <w:t>Frame numbers of effects: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szCs w:val="32"/>
              </w:rPr>
            </w:pPr>
            <w:r>
              <w:rPr>
                <w:rFonts w:cs="Times New Roman" w:ascii="Times New Roman" w:hAnsi="Times New Roman"/>
                <w:b/>
                <w:szCs w:val="32"/>
              </w:rPr>
            </w:r>
          </w:p>
          <w:p>
            <w:pPr>
              <w:pStyle w:val="Normal"/>
              <w:spacing w:before="0" w:after="0"/>
              <w:rPr/>
            </w:pPr>
            <w:r>
              <w:rPr/>
              <w:t>730-800, 967-1068, 1227-1489, 1658-1797, 1890-2315, 3529-3633.</w:t>
            </w:r>
          </w:p>
          <w:p>
            <w:pPr>
              <w:pStyle w:val="Normal"/>
              <w:spacing w:before="0" w:after="0"/>
              <w:rPr/>
            </w:pPr>
            <w:r>
              <w:rPr/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2-25T10:24:00Z</dcterms:created>
  <dc:creator>Richard Wiseman</dc:creator>
  <dc:description/>
  <cp:keywords/>
  <dc:language>en-US</dc:language>
  <cp:lastModifiedBy>Richard Wiseman</cp:lastModifiedBy>
  <dcterms:modified xsi:type="dcterms:W3CDTF">2016-02-25T10:34:00Z</dcterms:modified>
  <cp:revision>1</cp:revision>
  <dc:subject/>
  <dc:title/>
</cp:coreProperties>
</file>